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AEE" w:rsidRDefault="00B41AEE">
      <w:bookmarkStart w:id="0" w:name="_GoBack"/>
      <w:bookmarkEnd w:id="0"/>
    </w:p>
    <w:p w:rsidR="00B41AEE" w:rsidRPr="00ED0A85" w:rsidRDefault="00B41AEE" w:rsidP="00ED0A85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ED0A85">
        <w:rPr>
          <w:rFonts w:ascii="Times New Roman" w:eastAsia="ＭＳ 明朝" w:hAnsi="Times New Roman" w:cs="Times New Roman"/>
          <w:sz w:val="24"/>
          <w:szCs w:val="24"/>
        </w:rPr>
        <w:t xml:space="preserve">Additional </w:t>
      </w:r>
      <w:r>
        <w:rPr>
          <w:rFonts w:ascii="Times New Roman" w:eastAsia="ＭＳ 明朝" w:hAnsi="Times New Roman" w:cs="Times New Roman"/>
          <w:sz w:val="24"/>
          <w:szCs w:val="24"/>
        </w:rPr>
        <w:t>table</w:t>
      </w:r>
      <w:r w:rsidRPr="00ED0A85">
        <w:rPr>
          <w:rFonts w:ascii="Times New Roman" w:eastAsia="ＭＳ 明朝" w:hAnsi="Times New Roman" w:cs="Times New Roman"/>
          <w:sz w:val="24"/>
          <w:szCs w:val="24"/>
        </w:rPr>
        <w:t>. Sensitivity analysi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for BMI missing data</w:t>
      </w:r>
    </w:p>
    <w:tbl>
      <w:tblPr>
        <w:tblW w:w="8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3"/>
        <w:gridCol w:w="2785"/>
        <w:gridCol w:w="1449"/>
        <w:gridCol w:w="818"/>
      </w:tblGrid>
      <w:tr w:rsidR="00B41AEE" w:rsidRPr="006E42A0" w:rsidTr="00BF28E3">
        <w:trPr>
          <w:trHeight w:val="420"/>
        </w:trPr>
        <w:tc>
          <w:tcPr>
            <w:tcW w:w="3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3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pensity matching (List wise)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785" w:type="dxa"/>
            <w:tcBorders>
              <w:top w:val="nil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  <w:t>Adjusted odds ratio</w:t>
            </w:r>
          </w:p>
        </w:tc>
        <w:tc>
          <w:tcPr>
            <w:tcW w:w="1449" w:type="dxa"/>
            <w:tcBorders>
              <w:top w:val="nil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7" w:type="dxa"/>
            <w:tcBorders>
              <w:top w:val="nil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-cause in-hospital death</w:t>
            </w:r>
          </w:p>
        </w:tc>
        <w:tc>
          <w:tcPr>
            <w:tcW w:w="2785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49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0.</w:t>
            </w: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–</w:t>
            </w: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0.</w:t>
            </w: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97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</w:t>
            </w: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5–6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ute kidney injur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6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7–10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cheotom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.2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6–17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bottom w:val="single" w:sz="8" w:space="0" w:color="auto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mposite adverse events  </w:t>
            </w:r>
          </w:p>
        </w:tc>
        <w:tc>
          <w:tcPr>
            <w:tcW w:w="2785" w:type="dxa"/>
            <w:tcBorders>
              <w:bottom w:val="single" w:sz="8" w:space="0" w:color="auto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–1.15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0.490</w:t>
            </w: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pensity matching (Median imputation)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justed odds ratio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-cause in-hospital death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–0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48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3–8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ute kidney injur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7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1–8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cheotom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0–17.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mposite adverse events  </w:t>
            </w:r>
          </w:p>
        </w:tc>
        <w:tc>
          <w:tcPr>
            <w:tcW w:w="2785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49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–</w:t>
            </w: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97" w:type="dxa"/>
            <w:noWrap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0.</w:t>
            </w: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00 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50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pensity matching (Multiple imputation)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justed odds ratio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-cause in-hospital death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–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0–6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ute kidney injur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3–9.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cheotomy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2–17.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41AEE" w:rsidRPr="006E42A0" w:rsidTr="00BF28E3">
        <w:trPr>
          <w:trHeight w:val="420"/>
        </w:trPr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mposite adverse events 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–1.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EE" w:rsidRPr="006E42A0" w:rsidRDefault="00B41AEE" w:rsidP="00BF28E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42A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00 </w:t>
            </w:r>
          </w:p>
        </w:tc>
      </w:tr>
    </w:tbl>
    <w:p w:rsidR="00B41AEE" w:rsidRDefault="00B41AEE"/>
    <w:p w:rsidR="00B41AEE" w:rsidRDefault="00B41AEE"/>
    <w:sectPr w:rsidR="00B41AEE" w:rsidSect="006725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392A" w:rsidRDefault="003C392A" w:rsidP="00942B9C">
      <w:r>
        <w:separator/>
      </w:r>
    </w:p>
  </w:endnote>
  <w:endnote w:type="continuationSeparator" w:id="0">
    <w:p w:rsidR="003C392A" w:rsidRDefault="003C392A" w:rsidP="00942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ゴシック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panose1 w:val="00000000000000000000"/>
    <w:charset w:val="8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392A" w:rsidRDefault="003C392A" w:rsidP="00942B9C">
      <w:r>
        <w:separator/>
      </w:r>
    </w:p>
  </w:footnote>
  <w:footnote w:type="continuationSeparator" w:id="0">
    <w:p w:rsidR="003C392A" w:rsidRDefault="003C392A" w:rsidP="00942B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A85" w:rsidRDefault="00ED0A85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2A0"/>
    <w:rsid w:val="001C1624"/>
    <w:rsid w:val="003C392A"/>
    <w:rsid w:val="004F0FF1"/>
    <w:rsid w:val="0056388A"/>
    <w:rsid w:val="0067254A"/>
    <w:rsid w:val="006E42A0"/>
    <w:rsid w:val="007A043E"/>
    <w:rsid w:val="00942B9C"/>
    <w:rsid w:val="00B41AEE"/>
    <w:rsid w:val="00C154A0"/>
    <w:rsid w:val="00C25640"/>
    <w:rsid w:val="00ED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378398B-2ADB-4DC2-9D1D-7379B0F9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25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7254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42B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42B9C"/>
  </w:style>
  <w:style w:type="paragraph" w:styleId="a7">
    <w:name w:val="footer"/>
    <w:basedOn w:val="a"/>
    <w:link w:val="a8"/>
    <w:uiPriority w:val="99"/>
    <w:unhideWhenUsed/>
    <w:rsid w:val="00942B9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42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oyamat</cp:lastModifiedBy>
  <cp:revision>7</cp:revision>
  <dcterms:created xsi:type="dcterms:W3CDTF">2018-11-21T00:49:00Z</dcterms:created>
  <dcterms:modified xsi:type="dcterms:W3CDTF">2018-11-26T01:52:00Z</dcterms:modified>
</cp:coreProperties>
</file>